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80" w:type="dxa"/>
        <w:tblInd w:w="93" w:type="dxa"/>
        <w:tblLook w:val="04A0" w:firstRow="1" w:lastRow="0" w:firstColumn="1" w:lastColumn="0" w:noHBand="0" w:noVBand="1"/>
      </w:tblPr>
      <w:tblGrid>
        <w:gridCol w:w="3428"/>
        <w:gridCol w:w="1276"/>
        <w:gridCol w:w="1276"/>
        <w:gridCol w:w="1280"/>
        <w:gridCol w:w="1620"/>
      </w:tblGrid>
      <w:tr w:rsidR="002D5E25" w:rsidRPr="006C1DD4" w14:paraId="04A47BE8" w14:textId="77777777" w:rsidTr="00DE6F07">
        <w:trPr>
          <w:trHeight w:val="320"/>
        </w:trPr>
        <w:tc>
          <w:tcPr>
            <w:tcW w:w="5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B9E3" w14:textId="77777777" w:rsidR="002D5E25" w:rsidRPr="00510CAB" w:rsidRDefault="006E4E5F" w:rsidP="00DE6F07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igure 1 – source data 2</w:t>
            </w:r>
            <w:bookmarkStart w:id="0" w:name="_GoBack"/>
            <w:bookmarkEnd w:id="0"/>
          </w:p>
          <w:p w14:paraId="15FD0D50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la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lum a</w:t>
            </w: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undance. A: Archaea; B: Bacter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735B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33DC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5E25" w:rsidRPr="006C1DD4" w14:paraId="26512BCE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25DC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33B3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3E82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CAF4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E8A7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5E25" w:rsidRPr="006C1DD4" w14:paraId="25C4A3BD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4F36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D8823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C5F11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K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7B311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D6D3D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ebrafish</w:t>
            </w:r>
          </w:p>
        </w:tc>
      </w:tr>
      <w:tr w:rsidR="002D5E25" w:rsidRPr="006C1DD4" w14:paraId="0DE3A46A" w14:textId="77777777" w:rsidTr="00DE6F07">
        <w:trPr>
          <w:trHeight w:val="320"/>
        </w:trPr>
        <w:tc>
          <w:tcPr>
            <w:tcW w:w="3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56C4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enarchaeota (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4D29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DAF6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EAA1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0577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1.33E-06</w:t>
            </w:r>
          </w:p>
        </w:tc>
      </w:tr>
      <w:tr w:rsidR="002D5E25" w:rsidRPr="006C1DD4" w14:paraId="7561950F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257C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uryarchaeota (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01FB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2.35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BE71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6.06E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E119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5339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D5E25" w:rsidRPr="006C1DD4" w14:paraId="1A3019B8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5B42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idobacteria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C1BB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2.33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D2BC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1.63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7227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25AD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1.86E-05</w:t>
            </w:r>
          </w:p>
        </w:tc>
      </w:tr>
      <w:tr w:rsidR="002D5E25" w:rsidRPr="006C1DD4" w14:paraId="45CB3AA6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6057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inobacteria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C1CC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2.59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80EF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9.43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11C9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1.59E-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385D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6.05E-03</w:t>
            </w:r>
          </w:p>
        </w:tc>
      </w:tr>
      <w:tr w:rsidR="002D5E25" w:rsidRPr="006C1DD4" w14:paraId="5D94475E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DDAE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matimonadetes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1ADA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1.17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F157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5.13E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6FC6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B841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D5E25" w:rsidRPr="006C1DD4" w14:paraId="5B68D437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C302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cteroidetes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DFBE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2.13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68D2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1.15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103C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5.00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C6BB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7.00E-02</w:t>
            </w:r>
          </w:p>
        </w:tc>
      </w:tr>
      <w:tr w:rsidR="002D5E25" w:rsidRPr="006C1DD4" w14:paraId="25A64185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2B7A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lamydiae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DDEE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E1E7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9.33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513B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1714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9.30E-06</w:t>
            </w:r>
          </w:p>
        </w:tc>
      </w:tr>
      <w:tr w:rsidR="002D5E25" w:rsidRPr="006C1DD4" w14:paraId="08F32A5A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4A54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lorobi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6F81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2.33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6C6C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4CCA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CE68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1.33E-06</w:t>
            </w:r>
          </w:p>
        </w:tc>
      </w:tr>
      <w:tr w:rsidR="002D5E25" w:rsidRPr="006C1DD4" w14:paraId="158C1CC2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6581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loroflexi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0983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C5F9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2.42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C410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7526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2.13E-05</w:t>
            </w:r>
          </w:p>
        </w:tc>
      </w:tr>
      <w:tr w:rsidR="002D5E25" w:rsidRPr="006C1DD4" w14:paraId="7C028523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EBF5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anobacteria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F9A8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3.82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9232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4.47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8539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2.74E-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9555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8.24E-05</w:t>
            </w:r>
          </w:p>
        </w:tc>
      </w:tr>
      <w:tr w:rsidR="002D5E25" w:rsidRPr="006C1DD4" w14:paraId="0BA03727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96D1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ferribacteres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7BC3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A548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92E5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5.34E-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4FEE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D5E25" w:rsidRPr="006C1DD4" w14:paraId="1C3E7E75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96E8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rmicutes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FD8D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7.40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D7B2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2.02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C0D3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4.71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2D7A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7.09E-03</w:t>
            </w:r>
          </w:p>
        </w:tc>
      </w:tr>
      <w:tr w:rsidR="002D5E25" w:rsidRPr="006C1DD4" w14:paraId="01DC660D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1FE1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sobacteria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B841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5.02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7453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8.60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5E68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95D8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2.05E-01</w:t>
            </w:r>
          </w:p>
        </w:tc>
      </w:tr>
      <w:tr w:rsidR="002D5E25" w:rsidRPr="006C1DD4" w14:paraId="38F70C65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A775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mmatimonadetes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302F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1.17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7594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AE4A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5314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D5E25" w:rsidRPr="006C1DD4" w14:paraId="2658F787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4858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ntisphaerae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4704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2.31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1F6C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4A33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69CF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D5E25" w:rsidRPr="006C1DD4" w14:paraId="72BB9D51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BAE7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itrospirae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06FB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CDEF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1.87E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2250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44C2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6.51E-05</w:t>
            </w:r>
          </w:p>
        </w:tc>
      </w:tr>
      <w:tr w:rsidR="002D5E25" w:rsidRPr="006C1DD4" w14:paraId="7A8028B6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1A46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1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ADFE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DCD1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F4D9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0825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1.33E-06</w:t>
            </w:r>
          </w:p>
        </w:tc>
      </w:tr>
      <w:tr w:rsidR="002D5E25" w:rsidRPr="006C1DD4" w14:paraId="554077A4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D3F1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ctomycetes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87EA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DACC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1.04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A632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76B9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2.34E-04</w:t>
            </w:r>
          </w:p>
        </w:tc>
      </w:tr>
      <w:tr w:rsidR="002D5E25" w:rsidRPr="006C1DD4" w14:paraId="7555E002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9FA7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obacteria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91AC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9.07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62AE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6.7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75F8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4.75E-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6CE1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5.49E-01</w:t>
            </w:r>
          </w:p>
        </w:tc>
      </w:tr>
      <w:tr w:rsidR="002D5E25" w:rsidRPr="006C1DD4" w14:paraId="5F5D51E5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989F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BR1093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FB2F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F172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9.33E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852C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ABE5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D5E25" w:rsidRPr="006C1DD4" w14:paraId="19C0933F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B900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1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03AD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D30C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4CF9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CF97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D5E25" w:rsidRPr="006C1DD4" w14:paraId="1AA1A81C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A4FE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irochaetes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543A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1880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4.20E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C1C3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38D3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D5E25" w:rsidRPr="006C1DD4" w14:paraId="53CC314C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E927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nergistetes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52BD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4.03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E0C6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C3AE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A315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D5E25" w:rsidRPr="006C1DD4" w14:paraId="06C60F50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1430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M6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5EA3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6DF4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4.20E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0235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798D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D5E25" w:rsidRPr="006C1DD4" w14:paraId="23EA1AA0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118D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M7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55D8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1.03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109E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3.36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4C60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1.30E-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C397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2.92E-05</w:t>
            </w:r>
          </w:p>
        </w:tc>
      </w:tr>
      <w:tr w:rsidR="002D5E25" w:rsidRPr="006C1DD4" w14:paraId="78FBF12D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2A63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nericutes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15FE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6.99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9F0B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1.87E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46CE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1.75E-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3690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1.62E-01</w:t>
            </w:r>
          </w:p>
        </w:tc>
      </w:tr>
      <w:tr w:rsidR="002D5E25" w:rsidRPr="006C1DD4" w14:paraId="25F2AF64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3465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rrucomicrobia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FA02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2.0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E72E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8.49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C25B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2.88E-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CD16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1.35E-04</w:t>
            </w:r>
          </w:p>
        </w:tc>
      </w:tr>
      <w:tr w:rsidR="002D5E25" w:rsidRPr="006C1DD4" w14:paraId="03247D2F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6678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PS-2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ECF3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FA92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4.66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9A24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2E85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D5E25" w:rsidRPr="006C1DD4" w14:paraId="40224665" w14:textId="77777777" w:rsidTr="00DE6F07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37E3" w14:textId="77777777" w:rsidR="002D5E25" w:rsidRPr="006C1DD4" w:rsidRDefault="002D5E25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Thermi]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C1B5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F6C0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1.40E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EDDB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7.20E-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B6B0" w14:textId="77777777" w:rsidR="002D5E25" w:rsidRPr="006C1DD4" w:rsidRDefault="002D5E25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1DD4">
              <w:rPr>
                <w:rFonts w:ascii="Times New Roman" w:eastAsia="Times New Roman" w:hAnsi="Times New Roman" w:cs="Times New Roman"/>
                <w:color w:val="000000"/>
              </w:rPr>
              <w:t>3.98E-06</w:t>
            </w:r>
          </w:p>
        </w:tc>
      </w:tr>
    </w:tbl>
    <w:p w14:paraId="7DF35CF7" w14:textId="77777777" w:rsidR="002D5E25" w:rsidRDefault="002D5E25" w:rsidP="002D5E25">
      <w:pPr>
        <w:rPr>
          <w:rFonts w:hint="eastAsia"/>
        </w:rPr>
      </w:pPr>
    </w:p>
    <w:p w14:paraId="7C426C7C" w14:textId="77777777" w:rsidR="00CD479D" w:rsidRDefault="00CD479D">
      <w:pPr>
        <w:rPr>
          <w:rFonts w:hint="eastAsia"/>
        </w:rPr>
      </w:pPr>
    </w:p>
    <w:sectPr w:rsidR="00CD479D" w:rsidSect="00CD47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E25"/>
    <w:rsid w:val="002D5E25"/>
    <w:rsid w:val="006E4E5F"/>
    <w:rsid w:val="00CD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4EBB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E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5E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E2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E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5E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E2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2</Characters>
  <Application>Microsoft Macintosh Word</Application>
  <DocSecurity>0</DocSecurity>
  <Lines>9</Lines>
  <Paragraphs>2</Paragraphs>
  <ScaleCrop>false</ScaleCrop>
  <Company>MPI</Company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valenzano</dc:creator>
  <cp:keywords/>
  <dc:description/>
  <cp:lastModifiedBy>dario valenzano</cp:lastModifiedBy>
  <cp:revision>2</cp:revision>
  <dcterms:created xsi:type="dcterms:W3CDTF">2017-06-21T17:22:00Z</dcterms:created>
  <dcterms:modified xsi:type="dcterms:W3CDTF">2017-06-21T17:33:00Z</dcterms:modified>
</cp:coreProperties>
</file>